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FC774" w14:textId="7157E903" w:rsidR="00184FD2" w:rsidRPr="002C12A4" w:rsidRDefault="00184FD2" w:rsidP="00184FD2">
      <w:pPr>
        <w:spacing w:line="480" w:lineRule="auto"/>
        <w:rPr>
          <w:rFonts w:ascii="Times New Roman" w:eastAsia="ＭＳ 明朝" w:hAnsi="Times New Roman" w:cs="Times New Roman"/>
          <w:sz w:val="24"/>
          <w:szCs w:val="32"/>
        </w:rPr>
      </w:pPr>
      <w:r w:rsidRPr="002C12A4">
        <w:rPr>
          <w:rFonts w:ascii="Times New Roman" w:eastAsia="ＭＳ 明朝" w:hAnsi="Times New Roman" w:cs="Times New Roman"/>
          <w:sz w:val="24"/>
          <w:szCs w:val="32"/>
        </w:rPr>
        <w:t xml:space="preserve">Table </w:t>
      </w:r>
      <w:r w:rsidR="00394964" w:rsidRPr="002C12A4">
        <w:rPr>
          <w:rFonts w:ascii="Times New Roman" w:eastAsia="ＭＳ 明朝" w:hAnsi="Times New Roman" w:cs="Times New Roman"/>
          <w:sz w:val="24"/>
          <w:szCs w:val="32"/>
        </w:rPr>
        <w:t>S</w:t>
      </w:r>
      <w:r w:rsidR="003A5BA5" w:rsidRPr="002C12A4">
        <w:rPr>
          <w:rFonts w:ascii="Times New Roman" w:eastAsia="ＭＳ 明朝" w:hAnsi="Times New Roman" w:cs="Times New Roman"/>
          <w:sz w:val="24"/>
          <w:szCs w:val="32"/>
        </w:rPr>
        <w:t>1</w:t>
      </w:r>
      <w:r w:rsidRPr="002C12A4">
        <w:rPr>
          <w:rFonts w:ascii="Times New Roman" w:eastAsia="ＭＳ 明朝" w:hAnsi="Times New Roman" w:cs="Times New Roman"/>
          <w:sz w:val="24"/>
          <w:szCs w:val="32"/>
        </w:rPr>
        <w:t>. Patient demographics and clinical characteristics</w:t>
      </w:r>
    </w:p>
    <w:tbl>
      <w:tblPr>
        <w:tblW w:w="84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4252"/>
        <w:gridCol w:w="1627"/>
      </w:tblGrid>
      <w:tr w:rsidR="002C12A4" w:rsidRPr="002C12A4" w14:paraId="1B238E65" w14:textId="77777777" w:rsidTr="004252B5">
        <w:trPr>
          <w:trHeight w:val="62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3AD6A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 xml:space="preserve">　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0BA83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 xml:space="preserve">　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C008F0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Patients using blonanserin transdermal patches</w:t>
            </w:r>
            <w:r w:rsidRPr="002C12A4">
              <w:rPr>
                <w:rFonts w:ascii="Times New Roman" w:eastAsia="ＭＳ 明朝" w:hAnsi="Times New Roman" w:cs="Times New Roman"/>
                <w:szCs w:val="21"/>
              </w:rPr>
              <w:br/>
              <w:t>n = 51</w:t>
            </w:r>
          </w:p>
        </w:tc>
      </w:tr>
      <w:tr w:rsidR="002C12A4" w:rsidRPr="002C12A4" w14:paraId="46940D5D" w14:textId="77777777" w:rsidTr="004252B5">
        <w:trPr>
          <w:trHeight w:val="310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A7CCD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Sex, male/female, 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2A296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34 / 17</w:t>
            </w:r>
          </w:p>
        </w:tc>
      </w:tr>
      <w:tr w:rsidR="002C12A4" w:rsidRPr="002C12A4" w14:paraId="7C29B20A" w14:textId="77777777" w:rsidTr="004252B5">
        <w:trPr>
          <w:trHeight w:val="147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17D74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Age, years,</w:t>
            </w: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2C12A4">
              <w:rPr>
                <w:rFonts w:ascii="Times New Roman" w:eastAsia="ＭＳ 明朝" w:hAnsi="Times New Roman" w:cs="Times New Roman"/>
                <w:szCs w:val="21"/>
              </w:rPr>
              <w:t>median (range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6AEB8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79 (51–95)</w:t>
            </w:r>
          </w:p>
        </w:tc>
      </w:tr>
      <w:tr w:rsidR="002C12A4" w:rsidRPr="002C12A4" w14:paraId="38723A75" w14:textId="77777777" w:rsidTr="004252B5">
        <w:trPr>
          <w:trHeight w:val="310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02ABB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History of dementia, n (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446F0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8 (15.7)</w:t>
            </w:r>
          </w:p>
        </w:tc>
      </w:tr>
      <w:tr w:rsidR="002C12A4" w:rsidRPr="002C12A4" w14:paraId="250242E8" w14:textId="77777777" w:rsidTr="004252B5">
        <w:trPr>
          <w:trHeight w:val="154"/>
        </w:trPr>
        <w:tc>
          <w:tcPr>
            <w:tcW w:w="2552" w:type="dxa"/>
            <w:vAlign w:val="center"/>
            <w:hideMark/>
          </w:tcPr>
          <w:p w14:paraId="1139691B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Presumed cause of delirium, n (%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1F90A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Drug-related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BD25F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12 (23.5)</w:t>
            </w:r>
          </w:p>
        </w:tc>
      </w:tr>
      <w:tr w:rsidR="002C12A4" w:rsidRPr="002C12A4" w14:paraId="475E8E29" w14:textId="77777777" w:rsidTr="004252B5">
        <w:trPr>
          <w:trHeight w:val="147"/>
        </w:trPr>
        <w:tc>
          <w:tcPr>
            <w:tcW w:w="2552" w:type="dxa"/>
            <w:vAlign w:val="center"/>
            <w:hideMark/>
          </w:tcPr>
          <w:p w14:paraId="62CD8131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21683" w14:textId="77777777" w:rsidR="00184FD2" w:rsidRPr="002C12A4" w:rsidRDefault="00184FD2" w:rsidP="004252B5">
            <w:pPr>
              <w:ind w:leftChars="423" w:left="888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Steroid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64DAB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7</w:t>
            </w:r>
          </w:p>
        </w:tc>
      </w:tr>
      <w:tr w:rsidR="002C12A4" w:rsidRPr="002C12A4" w14:paraId="306AC5B5" w14:textId="77777777" w:rsidTr="004252B5">
        <w:trPr>
          <w:trHeight w:val="147"/>
        </w:trPr>
        <w:tc>
          <w:tcPr>
            <w:tcW w:w="2552" w:type="dxa"/>
            <w:vAlign w:val="center"/>
            <w:hideMark/>
          </w:tcPr>
          <w:p w14:paraId="118095A3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9406C" w14:textId="77777777" w:rsidR="00184FD2" w:rsidRPr="002C12A4" w:rsidRDefault="00184FD2" w:rsidP="004252B5">
            <w:pPr>
              <w:ind w:leftChars="423" w:left="888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Fentany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9172C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4</w:t>
            </w:r>
          </w:p>
        </w:tc>
      </w:tr>
      <w:tr w:rsidR="002C12A4" w:rsidRPr="002C12A4" w14:paraId="761E7FE7" w14:textId="77777777" w:rsidTr="004252B5">
        <w:trPr>
          <w:trHeight w:val="147"/>
        </w:trPr>
        <w:tc>
          <w:tcPr>
            <w:tcW w:w="2552" w:type="dxa"/>
            <w:vAlign w:val="center"/>
            <w:hideMark/>
          </w:tcPr>
          <w:p w14:paraId="0B2F789D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2D9EE" w14:textId="77777777" w:rsidR="00184FD2" w:rsidRPr="002C12A4" w:rsidRDefault="00184FD2" w:rsidP="004252B5">
            <w:pPr>
              <w:ind w:leftChars="423" w:left="888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Hydromorpho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F5076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1</w:t>
            </w:r>
          </w:p>
        </w:tc>
      </w:tr>
      <w:tr w:rsidR="002C12A4" w:rsidRPr="002C12A4" w14:paraId="242FC039" w14:textId="77777777" w:rsidTr="004252B5">
        <w:trPr>
          <w:trHeight w:val="147"/>
        </w:trPr>
        <w:tc>
          <w:tcPr>
            <w:tcW w:w="2552" w:type="dxa"/>
            <w:vAlign w:val="center"/>
            <w:hideMark/>
          </w:tcPr>
          <w:p w14:paraId="0B1DB43C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82A42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Infectio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9CBE4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1</w:t>
            </w:r>
            <w:r w:rsidRPr="002C12A4">
              <w:rPr>
                <w:rFonts w:ascii="Times New Roman" w:eastAsia="Yu Gothic" w:hAnsi="Times New Roman" w:cs="Times New Roman" w:hint="eastAsia"/>
                <w:szCs w:val="21"/>
              </w:rPr>
              <w:t>3</w:t>
            </w:r>
            <w:r w:rsidRPr="002C12A4">
              <w:rPr>
                <w:rFonts w:ascii="Times New Roman" w:eastAsia="Yu Gothic" w:hAnsi="Times New Roman" w:cs="Times New Roman"/>
                <w:szCs w:val="21"/>
              </w:rPr>
              <w:t xml:space="preserve"> (2</w:t>
            </w:r>
            <w:r w:rsidRPr="002C12A4">
              <w:rPr>
                <w:rFonts w:ascii="Times New Roman" w:eastAsia="Yu Gothic" w:hAnsi="Times New Roman" w:cs="Times New Roman" w:hint="eastAsia"/>
                <w:szCs w:val="21"/>
              </w:rPr>
              <w:t>5.5</w:t>
            </w:r>
            <w:r w:rsidRPr="002C12A4">
              <w:rPr>
                <w:rFonts w:ascii="Times New Roman" w:eastAsia="Yu Gothic" w:hAnsi="Times New Roman" w:cs="Times New Roman"/>
                <w:szCs w:val="21"/>
              </w:rPr>
              <w:t>)</w:t>
            </w:r>
          </w:p>
        </w:tc>
      </w:tr>
      <w:tr w:rsidR="002C12A4" w:rsidRPr="002C12A4" w14:paraId="05062755" w14:textId="77777777" w:rsidTr="004252B5">
        <w:trPr>
          <w:trHeight w:val="310"/>
        </w:trPr>
        <w:tc>
          <w:tcPr>
            <w:tcW w:w="2552" w:type="dxa"/>
            <w:vAlign w:val="center"/>
            <w:hideMark/>
          </w:tcPr>
          <w:p w14:paraId="56EE0EBE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8662B" w14:textId="77777777" w:rsidR="00184FD2" w:rsidRPr="002C12A4" w:rsidRDefault="00184FD2" w:rsidP="004252B5">
            <w:pPr>
              <w:ind w:leftChars="423" w:left="888" w:firstLine="2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Pneumoni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43C9E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7</w:t>
            </w:r>
          </w:p>
        </w:tc>
      </w:tr>
      <w:tr w:rsidR="002C12A4" w:rsidRPr="002C12A4" w14:paraId="57EED044" w14:textId="77777777" w:rsidTr="004252B5">
        <w:trPr>
          <w:trHeight w:val="147"/>
        </w:trPr>
        <w:tc>
          <w:tcPr>
            <w:tcW w:w="2552" w:type="dxa"/>
            <w:vAlign w:val="center"/>
            <w:hideMark/>
          </w:tcPr>
          <w:p w14:paraId="581FA89E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48CD7" w14:textId="77777777" w:rsidR="00184FD2" w:rsidRPr="002C12A4" w:rsidRDefault="00184FD2" w:rsidP="004252B5">
            <w:pPr>
              <w:ind w:leftChars="423" w:left="888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Pyothorax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BECF8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1</w:t>
            </w:r>
          </w:p>
        </w:tc>
      </w:tr>
      <w:tr w:rsidR="002C12A4" w:rsidRPr="002C12A4" w14:paraId="7BD27021" w14:textId="77777777" w:rsidTr="004252B5">
        <w:trPr>
          <w:trHeight w:val="147"/>
        </w:trPr>
        <w:tc>
          <w:tcPr>
            <w:tcW w:w="2552" w:type="dxa"/>
            <w:vAlign w:val="center"/>
          </w:tcPr>
          <w:p w14:paraId="7FB8A94D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3DEB0" w14:textId="77777777" w:rsidR="00184FD2" w:rsidRPr="002C12A4" w:rsidRDefault="00184FD2" w:rsidP="004252B5">
            <w:pPr>
              <w:ind w:leftChars="423" w:left="888" w:firstLine="2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Meningoencephaliti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2FF8C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1</w:t>
            </w:r>
          </w:p>
        </w:tc>
      </w:tr>
      <w:tr w:rsidR="002C12A4" w:rsidRPr="002C12A4" w14:paraId="4E027E75" w14:textId="77777777" w:rsidTr="004252B5">
        <w:trPr>
          <w:trHeight w:val="147"/>
        </w:trPr>
        <w:tc>
          <w:tcPr>
            <w:tcW w:w="2552" w:type="dxa"/>
            <w:vAlign w:val="center"/>
            <w:hideMark/>
          </w:tcPr>
          <w:p w14:paraId="53248CC3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8E889" w14:textId="77777777" w:rsidR="00184FD2" w:rsidRPr="002C12A4" w:rsidRDefault="00184FD2" w:rsidP="004252B5">
            <w:pPr>
              <w:ind w:leftChars="423" w:left="888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Bacteremi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DA57C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1</w:t>
            </w:r>
          </w:p>
        </w:tc>
      </w:tr>
      <w:tr w:rsidR="002C12A4" w:rsidRPr="002C12A4" w14:paraId="0E5C7AC7" w14:textId="77777777" w:rsidTr="004252B5">
        <w:trPr>
          <w:trHeight w:val="147"/>
        </w:trPr>
        <w:tc>
          <w:tcPr>
            <w:tcW w:w="2552" w:type="dxa"/>
            <w:vAlign w:val="center"/>
            <w:hideMark/>
          </w:tcPr>
          <w:p w14:paraId="50BA2472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5105E" w14:textId="77777777" w:rsidR="00184FD2" w:rsidRPr="002C12A4" w:rsidRDefault="00184FD2" w:rsidP="004252B5">
            <w:pPr>
              <w:ind w:leftChars="423" w:left="888" w:firstLine="2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Urinary tract infectio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1AFA8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1</w:t>
            </w:r>
          </w:p>
        </w:tc>
      </w:tr>
      <w:tr w:rsidR="002C12A4" w:rsidRPr="002C12A4" w14:paraId="7079849F" w14:textId="77777777" w:rsidTr="004252B5">
        <w:trPr>
          <w:trHeight w:val="147"/>
        </w:trPr>
        <w:tc>
          <w:tcPr>
            <w:tcW w:w="2552" w:type="dxa"/>
            <w:vAlign w:val="center"/>
          </w:tcPr>
          <w:p w14:paraId="0CDEE75B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E5756" w14:textId="77777777" w:rsidR="00184FD2" w:rsidRPr="002C12A4" w:rsidRDefault="00184FD2" w:rsidP="004252B5">
            <w:pPr>
              <w:ind w:leftChars="423" w:left="888" w:firstLine="2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Meningiti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970CE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1</w:t>
            </w:r>
          </w:p>
        </w:tc>
      </w:tr>
      <w:tr w:rsidR="002C12A4" w:rsidRPr="002C12A4" w14:paraId="0750A101" w14:textId="77777777" w:rsidTr="004252B5">
        <w:trPr>
          <w:trHeight w:val="147"/>
        </w:trPr>
        <w:tc>
          <w:tcPr>
            <w:tcW w:w="2552" w:type="dxa"/>
            <w:vAlign w:val="center"/>
            <w:hideMark/>
          </w:tcPr>
          <w:p w14:paraId="00E1B649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ABEFF" w14:textId="77777777" w:rsidR="00184FD2" w:rsidRPr="002C12A4" w:rsidRDefault="00184FD2" w:rsidP="004252B5">
            <w:pPr>
              <w:ind w:leftChars="423" w:left="888" w:firstLine="2"/>
              <w:rPr>
                <w:rFonts w:ascii="Times New Roman" w:eastAsia="Yu Gothic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  <w:lang w:val="en"/>
              </w:rPr>
              <w:t>Cystiti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E2A7C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1</w:t>
            </w:r>
          </w:p>
        </w:tc>
      </w:tr>
      <w:tr w:rsidR="002C12A4" w:rsidRPr="002C12A4" w14:paraId="690DB2CB" w14:textId="77777777" w:rsidTr="004252B5">
        <w:trPr>
          <w:trHeight w:val="147"/>
        </w:trPr>
        <w:tc>
          <w:tcPr>
            <w:tcW w:w="2552" w:type="dxa"/>
            <w:vAlign w:val="center"/>
          </w:tcPr>
          <w:p w14:paraId="3B3D618E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45549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Heart failur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89D0C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 w:hint="eastAsia"/>
                <w:szCs w:val="21"/>
              </w:rPr>
              <w:t>6</w:t>
            </w:r>
            <w:r w:rsidRPr="002C12A4">
              <w:rPr>
                <w:rFonts w:ascii="Times New Roman" w:eastAsia="Yu Gothic" w:hAnsi="Times New Roman" w:cs="Times New Roman"/>
                <w:szCs w:val="21"/>
              </w:rPr>
              <w:t xml:space="preserve"> (</w:t>
            </w:r>
            <w:r w:rsidRPr="002C12A4">
              <w:rPr>
                <w:rFonts w:ascii="Times New Roman" w:eastAsia="Yu Gothic" w:hAnsi="Times New Roman" w:cs="Times New Roman" w:hint="eastAsia"/>
                <w:szCs w:val="21"/>
              </w:rPr>
              <w:t>11.8</w:t>
            </w:r>
            <w:r w:rsidRPr="002C12A4">
              <w:rPr>
                <w:rFonts w:ascii="Times New Roman" w:eastAsia="Yu Gothic" w:hAnsi="Times New Roman" w:cs="Times New Roman"/>
                <w:szCs w:val="21"/>
              </w:rPr>
              <w:t>)</w:t>
            </w:r>
          </w:p>
        </w:tc>
      </w:tr>
      <w:tr w:rsidR="002C12A4" w:rsidRPr="002C12A4" w14:paraId="6C063E0B" w14:textId="77777777" w:rsidTr="004252B5">
        <w:trPr>
          <w:trHeight w:val="147"/>
        </w:trPr>
        <w:tc>
          <w:tcPr>
            <w:tcW w:w="2552" w:type="dxa"/>
            <w:vAlign w:val="center"/>
            <w:hideMark/>
          </w:tcPr>
          <w:p w14:paraId="4D9102FE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C9DAB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Cerebral infarctio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98953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3 (5.9)</w:t>
            </w:r>
          </w:p>
        </w:tc>
      </w:tr>
      <w:tr w:rsidR="002C12A4" w:rsidRPr="002C12A4" w14:paraId="2431CBE4" w14:textId="77777777" w:rsidTr="004252B5">
        <w:trPr>
          <w:trHeight w:val="147"/>
        </w:trPr>
        <w:tc>
          <w:tcPr>
            <w:tcW w:w="2552" w:type="dxa"/>
            <w:vAlign w:val="center"/>
          </w:tcPr>
          <w:p w14:paraId="468726CE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87B96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Post-surgery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9FFA8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3 (5.9)</w:t>
            </w:r>
          </w:p>
        </w:tc>
      </w:tr>
      <w:tr w:rsidR="002C12A4" w:rsidRPr="002C12A4" w14:paraId="0022F87D" w14:textId="77777777" w:rsidTr="004252B5">
        <w:trPr>
          <w:trHeight w:val="147"/>
        </w:trPr>
        <w:tc>
          <w:tcPr>
            <w:tcW w:w="2552" w:type="dxa"/>
            <w:vAlign w:val="center"/>
            <w:hideMark/>
          </w:tcPr>
          <w:p w14:paraId="2567A70C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03A33" w14:textId="77777777" w:rsidR="00184FD2" w:rsidRPr="002C12A4" w:rsidRDefault="00184FD2" w:rsidP="004252B5">
            <w:pPr>
              <w:ind w:leftChars="423" w:left="888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Stent graft infectio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56AE8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1</w:t>
            </w:r>
          </w:p>
        </w:tc>
      </w:tr>
      <w:tr w:rsidR="002C12A4" w:rsidRPr="002C12A4" w14:paraId="2A18DDFB" w14:textId="77777777" w:rsidTr="004252B5">
        <w:trPr>
          <w:trHeight w:val="147"/>
        </w:trPr>
        <w:tc>
          <w:tcPr>
            <w:tcW w:w="2552" w:type="dxa"/>
            <w:vAlign w:val="center"/>
          </w:tcPr>
          <w:p w14:paraId="58A37B59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FD80F" w14:textId="77777777" w:rsidR="00184FD2" w:rsidRPr="002C12A4" w:rsidRDefault="00184FD2" w:rsidP="004252B5">
            <w:pPr>
              <w:ind w:leftChars="423" w:left="888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Posterior thoracic decompression fixatio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06754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1</w:t>
            </w:r>
          </w:p>
        </w:tc>
      </w:tr>
      <w:tr w:rsidR="002C12A4" w:rsidRPr="002C12A4" w14:paraId="07BE72E9" w14:textId="77777777" w:rsidTr="004252B5">
        <w:trPr>
          <w:trHeight w:val="147"/>
        </w:trPr>
        <w:tc>
          <w:tcPr>
            <w:tcW w:w="2552" w:type="dxa"/>
            <w:vAlign w:val="center"/>
          </w:tcPr>
          <w:p w14:paraId="17089F35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0707F" w14:textId="77777777" w:rsidR="00184FD2" w:rsidRPr="002C12A4" w:rsidRDefault="00184FD2" w:rsidP="004252B5">
            <w:pPr>
              <w:ind w:leftChars="423" w:left="888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Arteriosclerosis obliteran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8937A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1</w:t>
            </w:r>
          </w:p>
        </w:tc>
      </w:tr>
      <w:tr w:rsidR="002C12A4" w:rsidRPr="002C12A4" w14:paraId="7D17EB93" w14:textId="77777777" w:rsidTr="004252B5">
        <w:trPr>
          <w:trHeight w:val="147"/>
        </w:trPr>
        <w:tc>
          <w:tcPr>
            <w:tcW w:w="2552" w:type="dxa"/>
            <w:vAlign w:val="center"/>
          </w:tcPr>
          <w:p w14:paraId="304B01FA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7A98A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Chemotherapy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FE52D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2 (3.9)</w:t>
            </w:r>
          </w:p>
        </w:tc>
      </w:tr>
      <w:tr w:rsidR="002C12A4" w:rsidRPr="002C12A4" w14:paraId="615A6F25" w14:textId="77777777" w:rsidTr="004252B5">
        <w:trPr>
          <w:trHeight w:val="147"/>
        </w:trPr>
        <w:tc>
          <w:tcPr>
            <w:tcW w:w="2552" w:type="dxa"/>
            <w:vAlign w:val="center"/>
          </w:tcPr>
          <w:p w14:paraId="19B56CC0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9CF73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Anemi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8567A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1 (2.0)</w:t>
            </w:r>
          </w:p>
        </w:tc>
      </w:tr>
      <w:tr w:rsidR="002C12A4" w:rsidRPr="002C12A4" w14:paraId="171590F9" w14:textId="77777777" w:rsidTr="004252B5">
        <w:trPr>
          <w:trHeight w:val="147"/>
        </w:trPr>
        <w:tc>
          <w:tcPr>
            <w:tcW w:w="2552" w:type="dxa"/>
            <w:vAlign w:val="center"/>
          </w:tcPr>
          <w:p w14:paraId="6566BCB3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20C33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Aortic dissectio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ACCF5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1 (2.0)</w:t>
            </w:r>
          </w:p>
        </w:tc>
      </w:tr>
      <w:tr w:rsidR="002C12A4" w:rsidRPr="002C12A4" w14:paraId="56D85DC6" w14:textId="77777777" w:rsidTr="004252B5">
        <w:trPr>
          <w:trHeight w:val="147"/>
        </w:trPr>
        <w:tc>
          <w:tcPr>
            <w:tcW w:w="2552" w:type="dxa"/>
            <w:vAlign w:val="center"/>
          </w:tcPr>
          <w:p w14:paraId="31675C40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ADB24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Cardiogenic cerebral embolism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5D065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1 (2.0)</w:t>
            </w:r>
          </w:p>
        </w:tc>
      </w:tr>
      <w:tr w:rsidR="002C12A4" w:rsidRPr="002C12A4" w14:paraId="149CCB7B" w14:textId="77777777" w:rsidTr="004252B5">
        <w:trPr>
          <w:trHeight w:val="147"/>
        </w:trPr>
        <w:tc>
          <w:tcPr>
            <w:tcW w:w="2552" w:type="dxa"/>
            <w:vAlign w:val="center"/>
          </w:tcPr>
          <w:p w14:paraId="45925FC7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12FE2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Chronic subdural hematom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6BBBA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1 (2.0)</w:t>
            </w:r>
          </w:p>
        </w:tc>
      </w:tr>
      <w:tr w:rsidR="002C12A4" w:rsidRPr="002C12A4" w14:paraId="33A5C41D" w14:textId="77777777" w:rsidTr="004252B5">
        <w:trPr>
          <w:trHeight w:val="147"/>
        </w:trPr>
        <w:tc>
          <w:tcPr>
            <w:tcW w:w="2552" w:type="dxa"/>
            <w:vAlign w:val="center"/>
          </w:tcPr>
          <w:p w14:paraId="5E36D94A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AE124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Dehydratio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C2C8B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1 (2.0)</w:t>
            </w:r>
          </w:p>
        </w:tc>
      </w:tr>
      <w:tr w:rsidR="002C12A4" w:rsidRPr="002C12A4" w14:paraId="60013FB6" w14:textId="77777777" w:rsidTr="004252B5">
        <w:trPr>
          <w:trHeight w:val="147"/>
        </w:trPr>
        <w:tc>
          <w:tcPr>
            <w:tcW w:w="2552" w:type="dxa"/>
            <w:vAlign w:val="center"/>
          </w:tcPr>
          <w:p w14:paraId="79614A6C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112CA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Diabetic ketoacidosi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A851C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1 (2.0)</w:t>
            </w:r>
          </w:p>
        </w:tc>
      </w:tr>
      <w:tr w:rsidR="002C12A4" w:rsidRPr="002C12A4" w14:paraId="581481DE" w14:textId="77777777" w:rsidTr="004252B5">
        <w:trPr>
          <w:trHeight w:val="147"/>
        </w:trPr>
        <w:tc>
          <w:tcPr>
            <w:tcW w:w="2552" w:type="dxa"/>
            <w:vAlign w:val="center"/>
            <w:hideMark/>
          </w:tcPr>
          <w:p w14:paraId="2AF62054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30FFB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Distress due to breathing difficultie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8E561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1 (2.0)</w:t>
            </w:r>
          </w:p>
        </w:tc>
      </w:tr>
      <w:tr w:rsidR="002C12A4" w:rsidRPr="002C12A4" w14:paraId="7288D05B" w14:textId="77777777" w:rsidTr="004252B5">
        <w:trPr>
          <w:trHeight w:val="147"/>
        </w:trPr>
        <w:tc>
          <w:tcPr>
            <w:tcW w:w="2552" w:type="dxa"/>
            <w:vAlign w:val="center"/>
            <w:hideMark/>
          </w:tcPr>
          <w:p w14:paraId="25C7145E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51125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Hepatic encephalopathy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F9EB7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1 (2.0)</w:t>
            </w:r>
          </w:p>
        </w:tc>
      </w:tr>
      <w:tr w:rsidR="002C12A4" w:rsidRPr="002C12A4" w14:paraId="64F90E05" w14:textId="77777777" w:rsidTr="004252B5">
        <w:trPr>
          <w:trHeight w:val="147"/>
        </w:trPr>
        <w:tc>
          <w:tcPr>
            <w:tcW w:w="2552" w:type="dxa"/>
            <w:vAlign w:val="center"/>
            <w:hideMark/>
          </w:tcPr>
          <w:p w14:paraId="05AE3942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758BF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Hypercalcemi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43A9A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1 (2.0)</w:t>
            </w:r>
          </w:p>
        </w:tc>
      </w:tr>
      <w:tr w:rsidR="002C12A4" w:rsidRPr="002C12A4" w14:paraId="62D3291B" w14:textId="77777777" w:rsidTr="004252B5">
        <w:trPr>
          <w:trHeight w:val="147"/>
        </w:trPr>
        <w:tc>
          <w:tcPr>
            <w:tcW w:w="2552" w:type="dxa"/>
            <w:vAlign w:val="center"/>
          </w:tcPr>
          <w:p w14:paraId="419BBB32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93DCA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Hypernatremi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432F0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1 (2.0)</w:t>
            </w:r>
          </w:p>
        </w:tc>
      </w:tr>
      <w:tr w:rsidR="002C12A4" w:rsidRPr="002C12A4" w14:paraId="2A587459" w14:textId="77777777" w:rsidTr="004252B5">
        <w:trPr>
          <w:trHeight w:val="147"/>
        </w:trPr>
        <w:tc>
          <w:tcPr>
            <w:tcW w:w="2552" w:type="dxa"/>
            <w:vAlign w:val="center"/>
            <w:hideMark/>
          </w:tcPr>
          <w:p w14:paraId="59DCDDAE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13322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Inflammatio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34770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1 (2.0)</w:t>
            </w:r>
          </w:p>
        </w:tc>
      </w:tr>
      <w:tr w:rsidR="002C12A4" w:rsidRPr="002C12A4" w14:paraId="3E239991" w14:textId="77777777" w:rsidTr="004252B5">
        <w:trPr>
          <w:trHeight w:val="147"/>
        </w:trPr>
        <w:tc>
          <w:tcPr>
            <w:tcW w:w="2552" w:type="dxa"/>
            <w:tcBorders>
              <w:left w:val="nil"/>
              <w:right w:val="nil"/>
            </w:tcBorders>
            <w:vAlign w:val="center"/>
            <w:hideMark/>
          </w:tcPr>
          <w:p w14:paraId="1E7439F3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DFDAEB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Pleural effusion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DE59B1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  <w:szCs w:val="21"/>
              </w:rPr>
              <w:t>1 (2.0)</w:t>
            </w:r>
          </w:p>
        </w:tc>
      </w:tr>
      <w:tr w:rsidR="002C12A4" w:rsidRPr="002C12A4" w14:paraId="48A9F52B" w14:textId="77777777" w:rsidTr="004252B5">
        <w:trPr>
          <w:trHeight w:val="147"/>
        </w:trPr>
        <w:tc>
          <w:tcPr>
            <w:tcW w:w="2552" w:type="dxa"/>
            <w:tcBorders>
              <w:left w:val="nil"/>
              <w:right w:val="nil"/>
            </w:tcBorders>
          </w:tcPr>
          <w:p w14:paraId="76C72757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Type of delirium, n (%)</w:t>
            </w:r>
          </w:p>
        </w:tc>
        <w:tc>
          <w:tcPr>
            <w:tcW w:w="4252" w:type="dxa"/>
            <w:tcBorders>
              <w:left w:val="nil"/>
              <w:right w:val="nil"/>
            </w:tcBorders>
            <w:noWrap/>
            <w:vAlign w:val="center"/>
          </w:tcPr>
          <w:p w14:paraId="513D2260" w14:textId="77777777" w:rsidR="00184FD2" w:rsidRPr="002C12A4" w:rsidRDefault="00184FD2" w:rsidP="004252B5">
            <w:pPr>
              <w:rPr>
                <w:rFonts w:ascii="Times New Roman" w:hAnsi="Times New Roman" w:cs="Times New Roman"/>
                <w:szCs w:val="21"/>
              </w:rPr>
            </w:pPr>
            <w:r w:rsidRPr="002C12A4">
              <w:rPr>
                <w:rFonts w:ascii="Times New Roman" w:hAnsi="Times New Roman" w:cs="Times New Roman"/>
                <w:szCs w:val="21"/>
              </w:rPr>
              <w:t>Hyperactive delirium</w:t>
            </w:r>
          </w:p>
        </w:tc>
        <w:tc>
          <w:tcPr>
            <w:tcW w:w="1627" w:type="dxa"/>
            <w:tcBorders>
              <w:left w:val="nil"/>
              <w:right w:val="nil"/>
            </w:tcBorders>
            <w:noWrap/>
            <w:vAlign w:val="center"/>
          </w:tcPr>
          <w:p w14:paraId="315C9AC3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21 (</w:t>
            </w: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41.2</w:t>
            </w:r>
            <w:r w:rsidRPr="002C12A4">
              <w:rPr>
                <w:rFonts w:ascii="Times New Roman" w:eastAsia="ＭＳ 明朝" w:hAnsi="Times New Roman" w:cs="Times New Roman"/>
                <w:szCs w:val="21"/>
              </w:rPr>
              <w:t>)</w:t>
            </w:r>
          </w:p>
        </w:tc>
      </w:tr>
      <w:tr w:rsidR="002C12A4" w:rsidRPr="002C12A4" w14:paraId="3BB5FD5F" w14:textId="77777777" w:rsidTr="004252B5">
        <w:trPr>
          <w:trHeight w:val="147"/>
        </w:trPr>
        <w:tc>
          <w:tcPr>
            <w:tcW w:w="2552" w:type="dxa"/>
            <w:tcBorders>
              <w:left w:val="nil"/>
              <w:right w:val="nil"/>
            </w:tcBorders>
          </w:tcPr>
          <w:p w14:paraId="3B2F53A7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left w:val="nil"/>
              <w:right w:val="nil"/>
            </w:tcBorders>
            <w:noWrap/>
            <w:vAlign w:val="center"/>
          </w:tcPr>
          <w:p w14:paraId="21A91020" w14:textId="77777777" w:rsidR="00184FD2" w:rsidRPr="002C12A4" w:rsidRDefault="00184FD2" w:rsidP="004252B5">
            <w:pPr>
              <w:rPr>
                <w:rFonts w:ascii="Times New Roman" w:hAnsi="Times New Roman" w:cs="Times New Roman"/>
                <w:szCs w:val="21"/>
              </w:rPr>
            </w:pPr>
            <w:r w:rsidRPr="002C12A4">
              <w:rPr>
                <w:rFonts w:ascii="Times New Roman" w:hAnsi="Times New Roman" w:cs="Times New Roman"/>
                <w:szCs w:val="21"/>
              </w:rPr>
              <w:t>Mixed delirium</w:t>
            </w:r>
          </w:p>
        </w:tc>
        <w:tc>
          <w:tcPr>
            <w:tcW w:w="1627" w:type="dxa"/>
            <w:tcBorders>
              <w:left w:val="nil"/>
              <w:right w:val="nil"/>
            </w:tcBorders>
            <w:noWrap/>
            <w:vAlign w:val="center"/>
          </w:tcPr>
          <w:p w14:paraId="6DDC6906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29 (56.9)</w:t>
            </w:r>
          </w:p>
        </w:tc>
      </w:tr>
      <w:tr w:rsidR="002C12A4" w:rsidRPr="002C12A4" w14:paraId="144AB5C8" w14:textId="77777777" w:rsidTr="004252B5">
        <w:trPr>
          <w:trHeight w:val="147"/>
        </w:trPr>
        <w:tc>
          <w:tcPr>
            <w:tcW w:w="2552" w:type="dxa"/>
            <w:tcBorders>
              <w:left w:val="nil"/>
              <w:right w:val="nil"/>
            </w:tcBorders>
          </w:tcPr>
          <w:p w14:paraId="4FC5F875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left w:val="nil"/>
              <w:right w:val="nil"/>
            </w:tcBorders>
            <w:noWrap/>
            <w:vAlign w:val="center"/>
          </w:tcPr>
          <w:p w14:paraId="78D97D43" w14:textId="77777777" w:rsidR="00184FD2" w:rsidRPr="002C12A4" w:rsidRDefault="00184FD2" w:rsidP="004252B5">
            <w:pPr>
              <w:rPr>
                <w:rFonts w:ascii="Times New Roman" w:hAnsi="Times New Roman" w:cs="Times New Roman"/>
                <w:szCs w:val="21"/>
              </w:rPr>
            </w:pPr>
            <w:r w:rsidRPr="002C12A4">
              <w:rPr>
                <w:rFonts w:ascii="Times New Roman" w:hAnsi="Times New Roman" w:cs="Times New Roman"/>
                <w:szCs w:val="21"/>
              </w:rPr>
              <w:t>Hypoactive delirium</w:t>
            </w:r>
          </w:p>
        </w:tc>
        <w:tc>
          <w:tcPr>
            <w:tcW w:w="1627" w:type="dxa"/>
            <w:tcBorders>
              <w:left w:val="nil"/>
              <w:right w:val="nil"/>
            </w:tcBorders>
            <w:noWrap/>
            <w:vAlign w:val="center"/>
          </w:tcPr>
          <w:p w14:paraId="4AA76E99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1 (2.0)</w:t>
            </w:r>
          </w:p>
        </w:tc>
      </w:tr>
      <w:tr w:rsidR="002C12A4" w:rsidRPr="002C12A4" w14:paraId="5C51F99B" w14:textId="77777777" w:rsidTr="004252B5">
        <w:trPr>
          <w:trHeight w:val="147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hideMark/>
          </w:tcPr>
          <w:p w14:paraId="112C771A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Predominant symptoms of delirium, n (%)</w:t>
            </w:r>
          </w:p>
          <w:p w14:paraId="71E1D1D2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F3B5A06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</w:rPr>
              <w:t>Emotional excitement</w:t>
            </w:r>
          </w:p>
        </w:tc>
        <w:tc>
          <w:tcPr>
            <w:tcW w:w="162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2F9983C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</w:rPr>
              <w:t>19 (37.3)</w:t>
            </w:r>
          </w:p>
        </w:tc>
      </w:tr>
      <w:tr w:rsidR="002C12A4" w:rsidRPr="002C12A4" w14:paraId="74C65149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hideMark/>
          </w:tcPr>
          <w:p w14:paraId="4FE197E8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D8F00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</w:rPr>
              <w:t>Psychomotor hyperactivity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3C62B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</w:rPr>
              <w:t>18 (35.3)</w:t>
            </w:r>
          </w:p>
        </w:tc>
      </w:tr>
      <w:tr w:rsidR="002C12A4" w:rsidRPr="002C12A4" w14:paraId="5E68D356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7294C7C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831B4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</w:rPr>
              <w:t>Hallucinatio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77538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</w:rPr>
              <w:t>17 (33.3)</w:t>
            </w:r>
          </w:p>
        </w:tc>
      </w:tr>
      <w:tr w:rsidR="002C12A4" w:rsidRPr="002C12A4" w14:paraId="35269B54" w14:textId="77777777" w:rsidTr="004252B5">
        <w:trPr>
          <w:trHeight w:val="281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6807CF4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6A05D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</w:rPr>
              <w:t>Violent behavior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2F610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</w:rPr>
              <w:t>17 (33.3)</w:t>
            </w:r>
          </w:p>
        </w:tc>
      </w:tr>
      <w:tr w:rsidR="002C12A4" w:rsidRPr="002C12A4" w14:paraId="712F2099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521C55A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CCD63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  <w:highlight w:val="yellow"/>
              </w:rPr>
            </w:pPr>
            <w:r w:rsidRPr="002C12A4">
              <w:rPr>
                <w:rFonts w:ascii="Times New Roman" w:eastAsia="Yu Gothic" w:hAnsi="Times New Roman" w:cs="Times New Roman"/>
              </w:rPr>
              <w:t>Irritability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01193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  <w:highlight w:val="yellow"/>
              </w:rPr>
            </w:pPr>
            <w:r w:rsidRPr="002C12A4">
              <w:rPr>
                <w:rFonts w:ascii="Times New Roman" w:eastAsia="Yu Gothic" w:hAnsi="Times New Roman" w:cs="Times New Roman"/>
              </w:rPr>
              <w:t>14 (27.5)</w:t>
            </w:r>
          </w:p>
        </w:tc>
      </w:tr>
      <w:tr w:rsidR="002C12A4" w:rsidRPr="002C12A4" w14:paraId="736E689B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8027283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FD8D7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</w:rPr>
              <w:t>Insomni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E945D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</w:rPr>
              <w:t>13 (25.5)</w:t>
            </w:r>
          </w:p>
        </w:tc>
      </w:tr>
      <w:tr w:rsidR="002C12A4" w:rsidRPr="002C12A4" w14:paraId="123495EA" w14:textId="77777777" w:rsidTr="004252B5">
        <w:trPr>
          <w:trHeight w:val="281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DB004AE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08984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</w:rPr>
              <w:t>Confusion of though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83BA2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</w:rPr>
              <w:t>7 (13.7)</w:t>
            </w:r>
          </w:p>
        </w:tc>
      </w:tr>
      <w:tr w:rsidR="002C12A4" w:rsidRPr="002C12A4" w14:paraId="2FD3A8D4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667E03E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260C5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</w:rPr>
              <w:t>Agitatio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752E4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</w:rPr>
              <w:t>2 (3.9)</w:t>
            </w:r>
          </w:p>
        </w:tc>
      </w:tr>
      <w:tr w:rsidR="002C12A4" w:rsidRPr="002C12A4" w14:paraId="03FDFBF7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600A91A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2642D5A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</w:rPr>
              <w:t>Depression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2CA68C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Yu Gothic" w:hAnsi="Times New Roman" w:cs="Times New Roman"/>
              </w:rPr>
              <w:t>1 (2.0)</w:t>
            </w:r>
          </w:p>
        </w:tc>
      </w:tr>
      <w:tr w:rsidR="002C12A4" w:rsidRPr="002C12A4" w14:paraId="37D1B611" w14:textId="77777777" w:rsidTr="004252B5">
        <w:trPr>
          <w:trHeight w:val="281"/>
        </w:trPr>
        <w:tc>
          <w:tcPr>
            <w:tcW w:w="2552" w:type="dxa"/>
            <w:vMerge w:val="restart"/>
            <w:tcBorders>
              <w:left w:val="nil"/>
              <w:right w:val="nil"/>
            </w:tcBorders>
          </w:tcPr>
          <w:p w14:paraId="41B7E190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Psychotropic drugs before developing delirium, n (%)</w:t>
            </w:r>
          </w:p>
        </w:tc>
        <w:tc>
          <w:tcPr>
            <w:tcW w:w="4252" w:type="dxa"/>
            <w:tcBorders>
              <w:left w:val="nil"/>
              <w:right w:val="nil"/>
            </w:tcBorders>
            <w:vAlign w:val="center"/>
          </w:tcPr>
          <w:p w14:paraId="465518F2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None</w:t>
            </w:r>
          </w:p>
        </w:tc>
        <w:tc>
          <w:tcPr>
            <w:tcW w:w="1627" w:type="dxa"/>
            <w:tcBorders>
              <w:left w:val="nil"/>
              <w:right w:val="nil"/>
            </w:tcBorders>
            <w:noWrap/>
            <w:vAlign w:val="center"/>
          </w:tcPr>
          <w:p w14:paraId="49AAC844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15 (29.4)</w:t>
            </w:r>
          </w:p>
        </w:tc>
      </w:tr>
      <w:tr w:rsidR="002C12A4" w:rsidRPr="002C12A4" w14:paraId="67C4A086" w14:textId="77777777" w:rsidTr="004252B5">
        <w:trPr>
          <w:trHeight w:val="281"/>
        </w:trPr>
        <w:tc>
          <w:tcPr>
            <w:tcW w:w="2552" w:type="dxa"/>
            <w:vMerge/>
            <w:tcBorders>
              <w:left w:val="nil"/>
              <w:right w:val="nil"/>
            </w:tcBorders>
            <w:hideMark/>
          </w:tcPr>
          <w:p w14:paraId="03426A18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5ECCBE0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Benzodiazepine receptor agonists</w:t>
            </w:r>
          </w:p>
        </w:tc>
        <w:tc>
          <w:tcPr>
            <w:tcW w:w="162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85609DA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9 (17.6)</w:t>
            </w:r>
          </w:p>
        </w:tc>
      </w:tr>
      <w:tr w:rsidR="002C12A4" w:rsidRPr="002C12A4" w14:paraId="4AD7AC7E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7D4F1496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5AB83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Brotizolam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1A584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2</w:t>
            </w:r>
          </w:p>
        </w:tc>
      </w:tr>
      <w:tr w:rsidR="002C12A4" w:rsidRPr="002C12A4" w14:paraId="1EC36312" w14:textId="77777777" w:rsidTr="004252B5">
        <w:trPr>
          <w:trHeight w:val="421"/>
        </w:trPr>
        <w:tc>
          <w:tcPr>
            <w:tcW w:w="2552" w:type="dxa"/>
            <w:vMerge/>
            <w:tcBorders>
              <w:left w:val="nil"/>
              <w:right w:val="nil"/>
            </w:tcBorders>
            <w:noWrap/>
            <w:vAlign w:val="center"/>
          </w:tcPr>
          <w:p w14:paraId="4F013B0F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38DC1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Estazolam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2271E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1</w:t>
            </w:r>
          </w:p>
        </w:tc>
      </w:tr>
      <w:tr w:rsidR="002C12A4" w:rsidRPr="002C12A4" w14:paraId="2C251A1F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48BC73B8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02CF2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Etizolam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8DDE4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2</w:t>
            </w:r>
          </w:p>
        </w:tc>
      </w:tr>
      <w:tr w:rsidR="002C12A4" w:rsidRPr="002C12A4" w14:paraId="6B76D116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2667CF45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75780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Zolpidem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4D25C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2</w:t>
            </w:r>
          </w:p>
        </w:tc>
      </w:tr>
      <w:tr w:rsidR="002C12A4" w:rsidRPr="002C12A4" w14:paraId="0B85A4A8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484025A3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0C697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E</w:t>
            </w:r>
            <w:r w:rsidRPr="002C12A4">
              <w:rPr>
                <w:rFonts w:ascii="Times New Roman" w:eastAsia="ＭＳ 明朝" w:hAnsi="Times New Roman" w:cs="Times New Roman"/>
                <w:szCs w:val="21"/>
              </w:rPr>
              <w:t>szopiclo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F69AB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1</w:t>
            </w:r>
          </w:p>
        </w:tc>
      </w:tr>
      <w:tr w:rsidR="002C12A4" w:rsidRPr="002C12A4" w14:paraId="2CDFFF94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210A8B36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B69B7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Z</w:t>
            </w:r>
            <w:r w:rsidRPr="002C12A4">
              <w:rPr>
                <w:rFonts w:ascii="Times New Roman" w:eastAsia="ＭＳ 明朝" w:hAnsi="Times New Roman" w:cs="Times New Roman"/>
                <w:szCs w:val="21"/>
              </w:rPr>
              <w:t>opiclo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355D0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1</w:t>
            </w:r>
          </w:p>
        </w:tc>
      </w:tr>
      <w:tr w:rsidR="002C12A4" w:rsidRPr="002C12A4" w14:paraId="3799D5F9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285CA3B7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159E2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M</w:t>
            </w:r>
            <w:r w:rsidRPr="002C12A4">
              <w:rPr>
                <w:rFonts w:ascii="Times New Roman" w:eastAsia="ＭＳ 明朝" w:hAnsi="Times New Roman" w:cs="Times New Roman"/>
                <w:szCs w:val="21"/>
              </w:rPr>
              <w:t>idazolam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1E1A2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1</w:t>
            </w:r>
          </w:p>
        </w:tc>
      </w:tr>
      <w:tr w:rsidR="002C12A4" w:rsidRPr="002C12A4" w14:paraId="690DDC31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23B28E4C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9AF1C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Sleeping pills (excluding benzodiazepine receptor agonists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F932C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15 (29.4)</w:t>
            </w:r>
          </w:p>
        </w:tc>
      </w:tr>
      <w:tr w:rsidR="002C12A4" w:rsidRPr="002C12A4" w14:paraId="6D051390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53C54281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52E9F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Ramelteo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A68D8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11</w:t>
            </w:r>
          </w:p>
        </w:tc>
      </w:tr>
      <w:tr w:rsidR="002C12A4" w:rsidRPr="002C12A4" w14:paraId="53AAD7C9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76CC6722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D6BE1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Lemborexan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05934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8</w:t>
            </w:r>
          </w:p>
        </w:tc>
      </w:tr>
      <w:tr w:rsidR="002C12A4" w:rsidRPr="002C12A4" w14:paraId="1BA75337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5C252730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D4F3B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S</w:t>
            </w:r>
            <w:r w:rsidRPr="002C12A4">
              <w:rPr>
                <w:rFonts w:ascii="Times New Roman" w:eastAsia="ＭＳ 明朝" w:hAnsi="Times New Roman" w:cs="Times New Roman"/>
                <w:szCs w:val="21"/>
              </w:rPr>
              <w:t>uvorexan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54866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3</w:t>
            </w:r>
          </w:p>
        </w:tc>
      </w:tr>
      <w:tr w:rsidR="002C12A4" w:rsidRPr="002C12A4" w14:paraId="29E7F89D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7D301681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C558A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Antipsychotic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A6094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8 (15.7)</w:t>
            </w:r>
          </w:p>
        </w:tc>
      </w:tr>
      <w:tr w:rsidR="002C12A4" w:rsidRPr="002C12A4" w14:paraId="4E56BA01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433979A0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BB9C2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Quetiapi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1F7A7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3</w:t>
            </w:r>
          </w:p>
        </w:tc>
      </w:tr>
      <w:tr w:rsidR="002C12A4" w:rsidRPr="002C12A4" w14:paraId="5890F903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702A8743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3F972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H</w:t>
            </w:r>
            <w:r w:rsidRPr="002C12A4">
              <w:rPr>
                <w:rFonts w:ascii="Times New Roman" w:eastAsia="ＭＳ 明朝" w:hAnsi="Times New Roman" w:cs="Times New Roman"/>
                <w:szCs w:val="21"/>
              </w:rPr>
              <w:t>aloperido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557AB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3</w:t>
            </w:r>
          </w:p>
        </w:tc>
      </w:tr>
      <w:tr w:rsidR="002C12A4" w:rsidRPr="002C12A4" w14:paraId="4F9B98E6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4CADC347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956CE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P</w:t>
            </w:r>
            <w:r w:rsidRPr="002C12A4">
              <w:rPr>
                <w:rFonts w:ascii="Times New Roman" w:eastAsia="ＭＳ 明朝" w:hAnsi="Times New Roman" w:cs="Times New Roman"/>
                <w:szCs w:val="21"/>
              </w:rPr>
              <w:t>erospiro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3F8C5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1</w:t>
            </w:r>
          </w:p>
        </w:tc>
      </w:tr>
      <w:tr w:rsidR="002C12A4" w:rsidRPr="002C12A4" w14:paraId="1F23B08C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1F4588A6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7FAA8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P</w:t>
            </w:r>
            <w:r w:rsidRPr="002C12A4">
              <w:rPr>
                <w:rFonts w:ascii="Times New Roman" w:eastAsia="ＭＳ 明朝" w:hAnsi="Times New Roman" w:cs="Times New Roman"/>
                <w:szCs w:val="21"/>
              </w:rPr>
              <w:t>rochlorperazi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7DB44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2</w:t>
            </w:r>
          </w:p>
        </w:tc>
      </w:tr>
      <w:tr w:rsidR="002C12A4" w:rsidRPr="002C12A4" w14:paraId="50EDDC76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3738B377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9B672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R</w:t>
            </w:r>
            <w:r w:rsidRPr="002C12A4">
              <w:rPr>
                <w:rFonts w:ascii="Times New Roman" w:eastAsia="ＭＳ 明朝" w:hAnsi="Times New Roman" w:cs="Times New Roman"/>
                <w:szCs w:val="21"/>
              </w:rPr>
              <w:t>isperido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90190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1</w:t>
            </w:r>
          </w:p>
        </w:tc>
      </w:tr>
      <w:tr w:rsidR="002C12A4" w:rsidRPr="002C12A4" w14:paraId="7AB630C6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502F6AF7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7663D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Antidepressant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A0A33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8 (15.7)</w:t>
            </w:r>
          </w:p>
        </w:tc>
      </w:tr>
      <w:tr w:rsidR="002C12A4" w:rsidRPr="002C12A4" w14:paraId="3AA93524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3A7A0B80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7F2CE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Mirtazapi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AC9B6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3</w:t>
            </w:r>
          </w:p>
        </w:tc>
      </w:tr>
      <w:tr w:rsidR="002C12A4" w:rsidRPr="002C12A4" w14:paraId="3E6C15A0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086880D2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2AA7E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Trazodo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37213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1</w:t>
            </w:r>
          </w:p>
        </w:tc>
      </w:tr>
      <w:tr w:rsidR="002C12A4" w:rsidRPr="002C12A4" w14:paraId="67384BC2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538662FB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01870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S</w:t>
            </w:r>
            <w:r w:rsidRPr="002C12A4">
              <w:rPr>
                <w:rFonts w:ascii="Times New Roman" w:eastAsia="ＭＳ 明朝" w:hAnsi="Times New Roman" w:cs="Times New Roman"/>
                <w:szCs w:val="21"/>
              </w:rPr>
              <w:t>ertrali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6780C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1</w:t>
            </w:r>
          </w:p>
        </w:tc>
      </w:tr>
      <w:tr w:rsidR="002C12A4" w:rsidRPr="002C12A4" w14:paraId="5DDDE11F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75BF44CA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EE820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D</w:t>
            </w:r>
            <w:r w:rsidRPr="002C12A4">
              <w:rPr>
                <w:rFonts w:ascii="Times New Roman" w:eastAsia="ＭＳ 明朝" w:hAnsi="Times New Roman" w:cs="Times New Roman"/>
                <w:szCs w:val="21"/>
              </w:rPr>
              <w:t>uloxeti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BFF4C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1</w:t>
            </w:r>
          </w:p>
        </w:tc>
      </w:tr>
      <w:tr w:rsidR="002C12A4" w:rsidRPr="002C12A4" w14:paraId="534E63FB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24124C4A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5672E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Antiepileptic drug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447AD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5 (9.8)</w:t>
            </w:r>
          </w:p>
        </w:tc>
      </w:tr>
      <w:tr w:rsidR="002C12A4" w:rsidRPr="002C12A4" w14:paraId="4146E83C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015E6D81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BA5C3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Levetiracetam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2F0A6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2</w:t>
            </w:r>
          </w:p>
        </w:tc>
      </w:tr>
      <w:tr w:rsidR="002C12A4" w:rsidRPr="002C12A4" w14:paraId="5B2F0E18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58481273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898A5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Lacosamid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4EE19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1</w:t>
            </w:r>
          </w:p>
        </w:tc>
      </w:tr>
      <w:tr w:rsidR="002C12A4" w:rsidRPr="002C12A4" w14:paraId="2B573050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373CA6D4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8F360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P</w:t>
            </w:r>
            <w:r w:rsidRPr="002C12A4">
              <w:rPr>
                <w:rFonts w:ascii="Times New Roman" w:eastAsia="ＭＳ 明朝" w:hAnsi="Times New Roman" w:cs="Times New Roman"/>
                <w:szCs w:val="21"/>
              </w:rPr>
              <w:t>erampane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D73FB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2</w:t>
            </w:r>
          </w:p>
        </w:tc>
      </w:tr>
      <w:tr w:rsidR="002C12A4" w:rsidRPr="002C12A4" w14:paraId="33486712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4AE53585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2FB98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C</w:t>
            </w:r>
            <w:r w:rsidRPr="002C12A4">
              <w:rPr>
                <w:rFonts w:ascii="Times New Roman" w:eastAsia="ＭＳ 明朝" w:hAnsi="Times New Roman" w:cs="Times New Roman"/>
                <w:szCs w:val="21"/>
              </w:rPr>
              <w:t>lonazepam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ACC9C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2</w:t>
            </w:r>
          </w:p>
        </w:tc>
      </w:tr>
      <w:tr w:rsidR="002C12A4" w:rsidRPr="002C12A4" w14:paraId="2BEB9132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7BA6F4AD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59A91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C</w:t>
            </w:r>
            <w:r w:rsidRPr="002C12A4">
              <w:rPr>
                <w:rFonts w:ascii="Times New Roman" w:eastAsia="ＭＳ 明朝" w:hAnsi="Times New Roman" w:cs="Times New Roman"/>
                <w:szCs w:val="21"/>
              </w:rPr>
              <w:t>arbamazepi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780F9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1</w:t>
            </w:r>
          </w:p>
        </w:tc>
      </w:tr>
      <w:tr w:rsidR="002C12A4" w:rsidRPr="002C12A4" w14:paraId="30451622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072E029C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6CD2D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P</w:t>
            </w:r>
            <w:r w:rsidRPr="002C12A4">
              <w:rPr>
                <w:rFonts w:ascii="Times New Roman" w:eastAsia="ＭＳ 明朝" w:hAnsi="Times New Roman" w:cs="Times New Roman"/>
                <w:szCs w:val="21"/>
              </w:rPr>
              <w:t>henytoi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9FB28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1</w:t>
            </w:r>
          </w:p>
        </w:tc>
      </w:tr>
      <w:tr w:rsidR="002C12A4" w:rsidRPr="002C12A4" w14:paraId="6BCC47F2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656EDFB4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8F5EC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P</w:t>
            </w:r>
            <w:r w:rsidRPr="002C12A4">
              <w:rPr>
                <w:rFonts w:ascii="Times New Roman" w:eastAsia="ＭＳ 明朝" w:hAnsi="Times New Roman" w:cs="Times New Roman"/>
                <w:szCs w:val="21"/>
              </w:rPr>
              <w:t>henobarbita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F5067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1</w:t>
            </w:r>
          </w:p>
        </w:tc>
      </w:tr>
      <w:tr w:rsidR="002C12A4" w:rsidRPr="002C12A4" w14:paraId="4676CF3C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16F10887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0CF07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Anti-dementia drug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30AEC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3 (5.9)</w:t>
            </w:r>
          </w:p>
        </w:tc>
      </w:tr>
      <w:tr w:rsidR="002C12A4" w:rsidRPr="002C12A4" w14:paraId="2A11FBCA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56F8FFEC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ED362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Memanti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0177E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2</w:t>
            </w:r>
          </w:p>
        </w:tc>
      </w:tr>
      <w:tr w:rsidR="002C12A4" w:rsidRPr="002C12A4" w14:paraId="749D4006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0EF54503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52DC9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Rivastigmi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A683A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1</w:t>
            </w:r>
          </w:p>
        </w:tc>
      </w:tr>
      <w:tr w:rsidR="002C12A4" w:rsidRPr="002C12A4" w14:paraId="446CBCEF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4FAE26E8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76E5E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H</w:t>
            </w:r>
            <w:r w:rsidRPr="002C12A4">
              <w:rPr>
                <w:rFonts w:ascii="Times New Roman" w:eastAsia="ＭＳ 明朝" w:hAnsi="Times New Roman" w:cs="Times New Roman"/>
                <w:szCs w:val="21"/>
              </w:rPr>
              <w:t>ydroxyzine pamoat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1EF0F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2</w:t>
            </w:r>
            <w:r w:rsidRPr="002C12A4">
              <w:rPr>
                <w:rFonts w:ascii="Times New Roman" w:eastAsia="ＭＳ 明朝" w:hAnsi="Times New Roman" w:cs="Times New Roman"/>
                <w:szCs w:val="21"/>
              </w:rPr>
              <w:t xml:space="preserve"> (3.9)</w:t>
            </w:r>
          </w:p>
        </w:tc>
      </w:tr>
      <w:tr w:rsidR="002C12A4" w:rsidRPr="002C12A4" w14:paraId="117F4BE9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1A98F64B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D4A13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A</w:t>
            </w:r>
            <w:r w:rsidRPr="002C12A4">
              <w:rPr>
                <w:rFonts w:ascii="Times New Roman" w:eastAsia="ＭＳ 明朝" w:hAnsi="Times New Roman" w:cs="Times New Roman"/>
                <w:szCs w:val="21"/>
              </w:rPr>
              <w:t>mantadi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FA8E5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1</w:t>
            </w:r>
            <w:r w:rsidRPr="002C12A4">
              <w:rPr>
                <w:rFonts w:ascii="Times New Roman" w:eastAsia="ＭＳ 明朝" w:hAnsi="Times New Roman" w:cs="Times New Roman"/>
                <w:szCs w:val="21"/>
              </w:rPr>
              <w:t xml:space="preserve"> (2.0)</w:t>
            </w:r>
          </w:p>
        </w:tc>
      </w:tr>
      <w:tr w:rsidR="002C12A4" w:rsidRPr="002C12A4" w14:paraId="544C7EBC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5B8FE0A4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9D9DB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Y</w:t>
            </w:r>
            <w:r w:rsidRPr="002C12A4">
              <w:rPr>
                <w:rFonts w:ascii="Times New Roman" w:eastAsia="ＭＳ 明朝" w:hAnsi="Times New Roman" w:cs="Times New Roman"/>
                <w:szCs w:val="21"/>
              </w:rPr>
              <w:t>okukansa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77E13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4 (7.8)</w:t>
            </w:r>
          </w:p>
        </w:tc>
      </w:tr>
      <w:tr w:rsidR="002C12A4" w:rsidRPr="002C12A4" w14:paraId="105AA157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15A6D85A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6B74F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D</w:t>
            </w:r>
            <w:r w:rsidRPr="002C12A4">
              <w:rPr>
                <w:rFonts w:ascii="Times New Roman" w:eastAsia="ＭＳ 明朝" w:hAnsi="Times New Roman" w:cs="Times New Roman"/>
                <w:szCs w:val="21"/>
              </w:rPr>
              <w:t>exmedetomidi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31789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7</w:t>
            </w:r>
            <w:r w:rsidRPr="002C12A4">
              <w:rPr>
                <w:rFonts w:ascii="Times New Roman" w:eastAsia="ＭＳ 明朝" w:hAnsi="Times New Roman" w:cs="Times New Roman"/>
                <w:szCs w:val="21"/>
              </w:rPr>
              <w:t xml:space="preserve"> (13.7)</w:t>
            </w:r>
          </w:p>
        </w:tc>
      </w:tr>
      <w:tr w:rsidR="002C12A4" w:rsidRPr="002C12A4" w14:paraId="111BB39E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7FEC2D6A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973F29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Propofol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5EC0EB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4 (7.8)</w:t>
            </w:r>
          </w:p>
        </w:tc>
      </w:tr>
      <w:tr w:rsidR="002C12A4" w:rsidRPr="002C12A4" w14:paraId="60CA8707" w14:textId="77777777" w:rsidTr="004252B5">
        <w:trPr>
          <w:trHeight w:val="147"/>
        </w:trPr>
        <w:tc>
          <w:tcPr>
            <w:tcW w:w="2552" w:type="dxa"/>
            <w:vMerge w:val="restart"/>
            <w:tcBorders>
              <w:left w:val="nil"/>
              <w:right w:val="nil"/>
            </w:tcBorders>
          </w:tcPr>
          <w:p w14:paraId="6EC6695F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Psychotropic drugs for delirium before using blonanserin transdermal patch, n (%)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CC54B76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None</w:t>
            </w:r>
          </w:p>
        </w:tc>
        <w:tc>
          <w:tcPr>
            <w:tcW w:w="162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7ECC190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13 (25.5)</w:t>
            </w:r>
          </w:p>
        </w:tc>
      </w:tr>
      <w:tr w:rsidR="002C12A4" w:rsidRPr="002C12A4" w14:paraId="577E553E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54AB0FF4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18FD982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Benzodiazepine receptor agonist</w:t>
            </w:r>
          </w:p>
        </w:tc>
        <w:tc>
          <w:tcPr>
            <w:tcW w:w="162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6983036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2 (3.9)</w:t>
            </w:r>
          </w:p>
        </w:tc>
      </w:tr>
      <w:tr w:rsidR="002C12A4" w:rsidRPr="002C12A4" w14:paraId="106ED113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24990C42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80690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Midazolam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079D5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1</w:t>
            </w:r>
          </w:p>
        </w:tc>
      </w:tr>
      <w:tr w:rsidR="002C12A4" w:rsidRPr="002C12A4" w14:paraId="204775F6" w14:textId="77777777" w:rsidTr="004252B5">
        <w:trPr>
          <w:trHeight w:val="421"/>
        </w:trPr>
        <w:tc>
          <w:tcPr>
            <w:tcW w:w="2552" w:type="dxa"/>
            <w:vMerge/>
            <w:tcBorders>
              <w:left w:val="nil"/>
              <w:right w:val="nil"/>
            </w:tcBorders>
            <w:hideMark/>
          </w:tcPr>
          <w:p w14:paraId="06578093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C437E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Eszopiclo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62C8A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1</w:t>
            </w:r>
          </w:p>
        </w:tc>
      </w:tr>
      <w:tr w:rsidR="002C12A4" w:rsidRPr="002C12A4" w14:paraId="3CF2E9FB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085314F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1A6D3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Sleeping pills (excluding benzodiazepine receptor agonists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9C18B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14 (27.5)</w:t>
            </w:r>
          </w:p>
        </w:tc>
      </w:tr>
      <w:tr w:rsidR="002C12A4" w:rsidRPr="002C12A4" w14:paraId="4F13FFD4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E071F05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DDEAF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Ramelteo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48737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8</w:t>
            </w:r>
          </w:p>
        </w:tc>
      </w:tr>
      <w:tr w:rsidR="002C12A4" w:rsidRPr="002C12A4" w14:paraId="1A228713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D4A575C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63B1D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L</w:t>
            </w:r>
            <w:r w:rsidRPr="002C12A4">
              <w:rPr>
                <w:rFonts w:ascii="Times New Roman" w:eastAsia="ＭＳ 明朝" w:hAnsi="Times New Roman" w:cs="Times New Roman"/>
                <w:szCs w:val="21"/>
              </w:rPr>
              <w:t>emborexan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6A771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12</w:t>
            </w:r>
          </w:p>
        </w:tc>
      </w:tr>
      <w:tr w:rsidR="002C12A4" w:rsidRPr="002C12A4" w14:paraId="426D064D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9A4A265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6C2E5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Suvorexan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FD2F6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2</w:t>
            </w:r>
          </w:p>
        </w:tc>
      </w:tr>
      <w:tr w:rsidR="002C12A4" w:rsidRPr="002C12A4" w14:paraId="32AAB2EE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B979721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DC10E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Antipsychotic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3F780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25 (49.0)</w:t>
            </w:r>
          </w:p>
        </w:tc>
      </w:tr>
      <w:tr w:rsidR="002C12A4" w:rsidRPr="002C12A4" w14:paraId="451D8BEA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99F2E99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B9120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Haloperido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B67E4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16</w:t>
            </w:r>
          </w:p>
        </w:tc>
      </w:tr>
      <w:tr w:rsidR="002C12A4" w:rsidRPr="002C12A4" w14:paraId="7B077069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98D740A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969EA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Chlorpromazi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11E63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1</w:t>
            </w:r>
          </w:p>
        </w:tc>
      </w:tr>
      <w:tr w:rsidR="002C12A4" w:rsidRPr="002C12A4" w14:paraId="124E1AA4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770720A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3DA40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Quetiapi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8A350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7</w:t>
            </w:r>
          </w:p>
        </w:tc>
      </w:tr>
      <w:tr w:rsidR="002C12A4" w:rsidRPr="002C12A4" w14:paraId="38D49E05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960D29A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C53A8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Risperido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23B96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20</w:t>
            </w:r>
          </w:p>
        </w:tc>
      </w:tr>
      <w:tr w:rsidR="002C12A4" w:rsidRPr="002C12A4" w14:paraId="48DC0455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FBEE5F4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8AE0F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Perospiro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A6F49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2</w:t>
            </w:r>
          </w:p>
        </w:tc>
      </w:tr>
      <w:tr w:rsidR="002C12A4" w:rsidRPr="002C12A4" w14:paraId="7F7F4D8F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B9F0F4A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A5EA0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Olanzapi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D0AAC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2</w:t>
            </w:r>
          </w:p>
        </w:tc>
      </w:tr>
      <w:tr w:rsidR="002C12A4" w:rsidRPr="002C12A4" w14:paraId="7A99C4E6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1CF6880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8D297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Asenapi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3A766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1</w:t>
            </w:r>
          </w:p>
        </w:tc>
      </w:tr>
      <w:tr w:rsidR="002C12A4" w:rsidRPr="002C12A4" w14:paraId="257A753F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823AB61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2A3CC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Antidepressant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290D1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10 (19.6)</w:t>
            </w:r>
          </w:p>
        </w:tc>
      </w:tr>
      <w:tr w:rsidR="002C12A4" w:rsidRPr="002C12A4" w14:paraId="7AF6049C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5F0CB20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D7146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Trazodo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F84C9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4</w:t>
            </w:r>
          </w:p>
        </w:tc>
      </w:tr>
      <w:tr w:rsidR="002C12A4" w:rsidRPr="002C12A4" w14:paraId="42584C2C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4B1BBC99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F1107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M</w:t>
            </w:r>
            <w:r w:rsidRPr="002C12A4">
              <w:rPr>
                <w:rFonts w:ascii="Times New Roman" w:eastAsia="ＭＳ 明朝" w:hAnsi="Times New Roman" w:cs="Times New Roman"/>
                <w:szCs w:val="21"/>
              </w:rPr>
              <w:t>irtazapi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CEC0B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1</w:t>
            </w:r>
          </w:p>
        </w:tc>
      </w:tr>
      <w:tr w:rsidR="002C12A4" w:rsidRPr="002C12A4" w14:paraId="59ABD719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506F0D39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B2A5C" w14:textId="77777777" w:rsidR="00184FD2" w:rsidRPr="002C12A4" w:rsidRDefault="00184FD2" w:rsidP="004252B5">
            <w:pPr>
              <w:ind w:leftChars="200" w:left="420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M</w:t>
            </w:r>
            <w:r w:rsidRPr="002C12A4">
              <w:rPr>
                <w:rFonts w:ascii="Times New Roman" w:eastAsia="ＭＳ 明朝" w:hAnsi="Times New Roman" w:cs="Times New Roman"/>
                <w:szCs w:val="21"/>
              </w:rPr>
              <w:t>ianseri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4DF6A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1</w:t>
            </w:r>
          </w:p>
        </w:tc>
      </w:tr>
      <w:tr w:rsidR="002C12A4" w:rsidRPr="002C12A4" w14:paraId="14530555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067C202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A9E19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T</w:t>
            </w:r>
            <w:r w:rsidRPr="002C12A4">
              <w:rPr>
                <w:rFonts w:ascii="Times New Roman" w:eastAsia="ＭＳ 明朝" w:hAnsi="Times New Roman" w:cs="Times New Roman"/>
                <w:szCs w:val="21"/>
              </w:rPr>
              <w:t>iaprid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FD09E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1 (2.0)</w:t>
            </w:r>
          </w:p>
        </w:tc>
      </w:tr>
      <w:tr w:rsidR="002C12A4" w:rsidRPr="002C12A4" w14:paraId="347AC14F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0004FBD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FF8E7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Dexmedetomidi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C7755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12 (23.5)</w:t>
            </w:r>
          </w:p>
        </w:tc>
      </w:tr>
      <w:tr w:rsidR="002C12A4" w:rsidRPr="002C12A4" w14:paraId="0A62502F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6456CDD6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237849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H</w:t>
            </w:r>
            <w:r w:rsidRPr="002C12A4">
              <w:rPr>
                <w:rFonts w:ascii="Times New Roman" w:eastAsia="ＭＳ 明朝" w:hAnsi="Times New Roman" w:cs="Times New Roman"/>
                <w:szCs w:val="21"/>
              </w:rPr>
              <w:t>ydroxyzine pamoate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CA77C9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 w:hint="eastAsia"/>
                <w:szCs w:val="21"/>
              </w:rPr>
              <w:t>6</w:t>
            </w:r>
            <w:r w:rsidRPr="002C12A4">
              <w:rPr>
                <w:rFonts w:ascii="Times New Roman" w:eastAsia="ＭＳ 明朝" w:hAnsi="Times New Roman" w:cs="Times New Roman"/>
                <w:szCs w:val="21"/>
              </w:rPr>
              <w:t xml:space="preserve"> (11.8)</w:t>
            </w:r>
          </w:p>
        </w:tc>
      </w:tr>
      <w:tr w:rsidR="002C12A4" w:rsidRPr="002C12A4" w14:paraId="73A87AFD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8AADFC8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57EB26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Propofol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E4F570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2 (3.9)</w:t>
            </w:r>
          </w:p>
        </w:tc>
      </w:tr>
      <w:tr w:rsidR="00184FD2" w:rsidRPr="002C12A4" w14:paraId="2F8C682E" w14:textId="77777777" w:rsidTr="004252B5">
        <w:trPr>
          <w:trHeight w:val="147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8329AF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E2D619" w14:textId="77777777" w:rsidR="00184FD2" w:rsidRPr="002C12A4" w:rsidRDefault="00184FD2" w:rsidP="004252B5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Sansoninto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3C4768" w14:textId="77777777" w:rsidR="00184FD2" w:rsidRPr="002C12A4" w:rsidRDefault="00184FD2" w:rsidP="004252B5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2C12A4">
              <w:rPr>
                <w:rFonts w:ascii="Times New Roman" w:eastAsia="ＭＳ 明朝" w:hAnsi="Times New Roman" w:cs="Times New Roman"/>
                <w:szCs w:val="21"/>
              </w:rPr>
              <w:t>1 (2.0)</w:t>
            </w:r>
          </w:p>
        </w:tc>
      </w:tr>
    </w:tbl>
    <w:p w14:paraId="388568E1" w14:textId="77777777" w:rsidR="00184FD2" w:rsidRPr="002C12A4" w:rsidRDefault="00184FD2" w:rsidP="00184FD2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082A8C9B" w14:textId="77777777" w:rsidR="00184FD2" w:rsidRPr="002C12A4" w:rsidRDefault="00184FD2"/>
    <w:sectPr w:rsidR="00184FD2" w:rsidRPr="002C12A4" w:rsidSect="00184FD2">
      <w:footerReference w:type="even" r:id="rId6"/>
      <w:footerReference w:type="default" r:id="rId7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EEB5D7" w14:textId="77777777" w:rsidR="00F511A4" w:rsidRDefault="00F511A4">
      <w:r>
        <w:separator/>
      </w:r>
    </w:p>
  </w:endnote>
  <w:endnote w:type="continuationSeparator" w:id="0">
    <w:p w14:paraId="01AA227E" w14:textId="77777777" w:rsidR="00F511A4" w:rsidRDefault="00F51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c"/>
      </w:rPr>
      <w:id w:val="1639831123"/>
      <w:docPartObj>
        <w:docPartGallery w:val="Page Numbers (Bottom of Page)"/>
        <w:docPartUnique/>
      </w:docPartObj>
    </w:sdtPr>
    <w:sdtContent>
      <w:p w14:paraId="7115541B" w14:textId="77777777" w:rsidR="00184FD2" w:rsidRDefault="00184FD2" w:rsidP="00C23199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20</w:t>
        </w:r>
        <w:r>
          <w:rPr>
            <w:rStyle w:val="ac"/>
          </w:rPr>
          <w:fldChar w:fldCharType="end"/>
        </w:r>
      </w:p>
    </w:sdtContent>
  </w:sdt>
  <w:p w14:paraId="5A487DE1" w14:textId="77777777" w:rsidR="00184FD2" w:rsidRDefault="00184FD2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c"/>
      </w:rPr>
      <w:id w:val="1512415782"/>
      <w:docPartObj>
        <w:docPartGallery w:val="Page Numbers (Bottom of Page)"/>
        <w:docPartUnique/>
      </w:docPartObj>
    </w:sdtPr>
    <w:sdtContent>
      <w:p w14:paraId="0DCF9C90" w14:textId="77777777" w:rsidR="00184FD2" w:rsidRDefault="00184FD2" w:rsidP="00C23199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24</w:t>
        </w:r>
        <w:r>
          <w:rPr>
            <w:rStyle w:val="ac"/>
          </w:rPr>
          <w:fldChar w:fldCharType="end"/>
        </w:r>
      </w:p>
    </w:sdtContent>
  </w:sdt>
  <w:p w14:paraId="70B5FC7A" w14:textId="77777777" w:rsidR="00184FD2" w:rsidRDefault="00184FD2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41D8F8" w14:textId="77777777" w:rsidR="00F511A4" w:rsidRDefault="00F511A4">
      <w:r>
        <w:separator/>
      </w:r>
    </w:p>
  </w:footnote>
  <w:footnote w:type="continuationSeparator" w:id="0">
    <w:p w14:paraId="0CFD0C41" w14:textId="77777777" w:rsidR="00F511A4" w:rsidRDefault="00F511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FD2"/>
    <w:rsid w:val="000C4956"/>
    <w:rsid w:val="00184FD2"/>
    <w:rsid w:val="001A2545"/>
    <w:rsid w:val="002C12A4"/>
    <w:rsid w:val="00394964"/>
    <w:rsid w:val="003A5BA5"/>
    <w:rsid w:val="004B077E"/>
    <w:rsid w:val="006F228F"/>
    <w:rsid w:val="007C3991"/>
    <w:rsid w:val="008901CB"/>
    <w:rsid w:val="009F0C20"/>
    <w:rsid w:val="00B75754"/>
    <w:rsid w:val="00E517C1"/>
    <w:rsid w:val="00F51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75226E"/>
  <w15:chartTrackingRefBased/>
  <w15:docId w15:val="{14578A69-1DF7-984C-9777-14E739370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4FD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84FD2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4FD2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4FD2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4FD2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4FD2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4FD2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4FD2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4FD2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4FD2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84FD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84FD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84FD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84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84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84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84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84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84FD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84FD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84F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4FD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84F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4F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84F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4FD2"/>
    <w:pPr>
      <w:ind w:left="720"/>
      <w:contextualSpacing/>
      <w:jc w:val="left"/>
    </w:pPr>
  </w:style>
  <w:style w:type="character" w:styleId="21">
    <w:name w:val="Intense Emphasis"/>
    <w:basedOn w:val="a0"/>
    <w:uiPriority w:val="21"/>
    <w:qFormat/>
    <w:rsid w:val="00184FD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84F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84FD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84FD2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184FD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184FD2"/>
  </w:style>
  <w:style w:type="character" w:styleId="ac">
    <w:name w:val="page number"/>
    <w:basedOn w:val="a0"/>
    <w:uiPriority w:val="99"/>
    <w:semiHidden/>
    <w:unhideWhenUsed/>
    <w:rsid w:val="00184FD2"/>
  </w:style>
  <w:style w:type="character" w:styleId="ad">
    <w:name w:val="line number"/>
    <w:basedOn w:val="a0"/>
    <w:uiPriority w:val="99"/>
    <w:semiHidden/>
    <w:unhideWhenUsed/>
    <w:rsid w:val="00184F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418</Words>
  <Characters>2479</Characters>
  <Application>Microsoft Office Word</Application>
  <DocSecurity>0</DocSecurity>
  <Lines>413</Lines>
  <Paragraphs>26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getura.yuuki.7m@ms.c.kyoto-u.ac.jp</dc:creator>
  <cp:keywords/>
  <dc:description/>
  <cp:lastModifiedBy>shigetura.yuuki.7m@ms.c.kyoto-u.ac.jp</cp:lastModifiedBy>
  <cp:revision>6</cp:revision>
  <cp:lastPrinted>2026-01-22T06:55:00Z</cp:lastPrinted>
  <dcterms:created xsi:type="dcterms:W3CDTF">2026-01-22T04:20:00Z</dcterms:created>
  <dcterms:modified xsi:type="dcterms:W3CDTF">2026-01-29T01:32:00Z</dcterms:modified>
</cp:coreProperties>
</file>